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6791D" w14:textId="4EC85426" w:rsidR="006B3289" w:rsidRPr="00F133C4" w:rsidRDefault="006B3289" w:rsidP="006B3289">
      <w:pPr>
        <w:rPr>
          <w:rFonts w:ascii="Arial" w:hAnsi="Arial" w:cs="Arial"/>
          <w:b/>
          <w:bCs/>
          <w:sz w:val="24"/>
          <w:szCs w:val="24"/>
        </w:rPr>
      </w:pPr>
      <w:r w:rsidRPr="00F133C4">
        <w:rPr>
          <w:rFonts w:ascii="Arial" w:hAnsi="Arial" w:cs="Arial"/>
          <w:b/>
          <w:bCs/>
          <w:sz w:val="24"/>
          <w:szCs w:val="24"/>
        </w:rPr>
        <w:t>Supplementary File B</w:t>
      </w:r>
    </w:p>
    <w:p w14:paraId="67B882C7" w14:textId="77777777" w:rsidR="006B3289" w:rsidRDefault="006B3289" w:rsidP="006B3289">
      <w:pPr>
        <w:rPr>
          <w:rFonts w:ascii="Arial" w:hAnsi="Arial" w:cs="Arial"/>
          <w:sz w:val="24"/>
          <w:szCs w:val="24"/>
        </w:rPr>
      </w:pPr>
    </w:p>
    <w:p w14:paraId="3413AC68" w14:textId="78AAD0C0" w:rsidR="006B3289" w:rsidRPr="007C1938" w:rsidRDefault="00F133C4" w:rsidP="006B328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mi-structured interview q</w:t>
      </w:r>
      <w:r w:rsidR="006B3289" w:rsidRPr="007C1938">
        <w:rPr>
          <w:rFonts w:ascii="Arial" w:hAnsi="Arial" w:cs="Arial"/>
          <w:sz w:val="24"/>
          <w:szCs w:val="24"/>
        </w:rPr>
        <w:t>uestions</w:t>
      </w:r>
      <w:r>
        <w:rPr>
          <w:rFonts w:ascii="Arial" w:hAnsi="Arial" w:cs="Arial"/>
          <w:sz w:val="24"/>
          <w:szCs w:val="24"/>
        </w:rPr>
        <w:t>: Carers</w:t>
      </w:r>
      <w:r w:rsidR="006B3289" w:rsidRPr="007C1938">
        <w:rPr>
          <w:rFonts w:ascii="Arial" w:hAnsi="Arial" w:cs="Arial"/>
          <w:sz w:val="24"/>
          <w:szCs w:val="24"/>
        </w:rPr>
        <w:t xml:space="preserve"> </w:t>
      </w:r>
    </w:p>
    <w:p w14:paraId="71C9CF85" w14:textId="77777777" w:rsidR="006B3289" w:rsidRDefault="006B3289" w:rsidP="006B32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tell me about the family member/friend that you support? </w:t>
      </w:r>
    </w:p>
    <w:p w14:paraId="662B14EE" w14:textId="77777777" w:rsidR="006B3289" w:rsidRDefault="006B3289" w:rsidP="006B3289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11AAB">
        <w:rPr>
          <w:rFonts w:ascii="Times New Roman" w:hAnsi="Times New Roman" w:cs="Times New Roman"/>
          <w:i/>
          <w:sz w:val="24"/>
          <w:szCs w:val="24"/>
        </w:rPr>
        <w:t>Promp</w:t>
      </w:r>
      <w:r>
        <w:rPr>
          <w:rFonts w:ascii="Times New Roman" w:hAnsi="Times New Roman" w:cs="Times New Roman"/>
          <w:i/>
          <w:sz w:val="24"/>
          <w:szCs w:val="24"/>
        </w:rPr>
        <w:t>ts</w:t>
      </w:r>
      <w:r w:rsidRPr="00211AAB">
        <w:rPr>
          <w:rFonts w:ascii="Times New Roman" w:hAnsi="Times New Roman" w:cs="Times New Roman"/>
          <w:i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CED2CB" w14:textId="77777777" w:rsidR="006B3289" w:rsidRDefault="006B3289" w:rsidP="006B3289">
      <w:pPr>
        <w:pStyle w:val="ListParagraph"/>
        <w:numPr>
          <w:ilvl w:val="1"/>
          <w:numId w:val="1"/>
        </w:numPr>
        <w:ind w:left="1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their health and the care that they need to stay living in their own home in the community.</w:t>
      </w:r>
    </w:p>
    <w:p w14:paraId="2279718A" w14:textId="77777777" w:rsidR="006B3289" w:rsidRDefault="006B3289" w:rsidP="006B3289">
      <w:pPr>
        <w:pStyle w:val="ListParagraph"/>
        <w:numPr>
          <w:ilvl w:val="1"/>
          <w:numId w:val="1"/>
        </w:numPr>
        <w:ind w:left="1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If relevant) What was the impact of your input as a </w:t>
      </w:r>
      <w:proofErr w:type="spellStart"/>
      <w:r>
        <w:rPr>
          <w:rFonts w:ascii="Times New Roman" w:hAnsi="Times New Roman" w:cs="Times New Roman"/>
          <w:sz w:val="24"/>
          <w:szCs w:val="24"/>
        </w:rPr>
        <w:t>car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home care plan?</w:t>
      </w:r>
    </w:p>
    <w:p w14:paraId="28059307" w14:textId="77777777" w:rsidR="006B3289" w:rsidRDefault="006B3289" w:rsidP="006B328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8E6297D" w14:textId="77777777" w:rsidR="006B3289" w:rsidRDefault="006B3289" w:rsidP="006B32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t</w:t>
      </w:r>
      <w:r w:rsidRPr="00782FAF">
        <w:rPr>
          <w:rFonts w:ascii="Times New Roman" w:hAnsi="Times New Roman" w:cs="Times New Roman"/>
          <w:sz w:val="24"/>
          <w:szCs w:val="24"/>
        </w:rPr>
        <w:t xml:space="preserve">ell me about the support that you provide to </w:t>
      </w:r>
      <w:r>
        <w:rPr>
          <w:rFonts w:ascii="Times New Roman" w:hAnsi="Times New Roman" w:cs="Times New Roman"/>
          <w:sz w:val="24"/>
          <w:szCs w:val="24"/>
        </w:rPr>
        <w:t>your family member/friend?</w:t>
      </w:r>
    </w:p>
    <w:p w14:paraId="30D29839" w14:textId="77777777" w:rsidR="006B3289" w:rsidRDefault="006B3289" w:rsidP="006B3289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lternative to Question 2</w:t>
      </w:r>
      <w:r w:rsidRPr="00211AAB">
        <w:rPr>
          <w:rFonts w:ascii="Times New Roman" w:hAnsi="Times New Roman" w:cs="Times New Roman"/>
          <w:i/>
          <w:sz w:val="24"/>
          <w:szCs w:val="24"/>
        </w:rPr>
        <w:t>:</w:t>
      </w:r>
      <w:r w:rsidRPr="00211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n you take me through an ordinary day?</w:t>
      </w:r>
    </w:p>
    <w:p w14:paraId="1A268745" w14:textId="77777777" w:rsidR="006B3289" w:rsidRDefault="006B3289" w:rsidP="006B3289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rompt:</w:t>
      </w:r>
      <w:r>
        <w:rPr>
          <w:rFonts w:ascii="Times New Roman" w:hAnsi="Times New Roman" w:cs="Times New Roman"/>
          <w:sz w:val="24"/>
          <w:szCs w:val="24"/>
        </w:rPr>
        <w:t xml:space="preserve"> Can you tell me how much time you spend in caring?</w:t>
      </w:r>
    </w:p>
    <w:p w14:paraId="53201D42" w14:textId="77777777" w:rsidR="006B3289" w:rsidRDefault="006B3289" w:rsidP="006B328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20F59DA" w14:textId="77777777" w:rsidR="006B3289" w:rsidRDefault="006B3289" w:rsidP="006B32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45A89">
        <w:rPr>
          <w:rFonts w:ascii="Times New Roman" w:hAnsi="Times New Roman" w:cs="Times New Roman"/>
          <w:sz w:val="24"/>
          <w:szCs w:val="24"/>
        </w:rPr>
        <w:t xml:space="preserve">What is the most important thing about caring for </w:t>
      </w:r>
      <w:r>
        <w:rPr>
          <w:rFonts w:ascii="Times New Roman" w:hAnsi="Times New Roman" w:cs="Times New Roman"/>
          <w:sz w:val="24"/>
          <w:szCs w:val="24"/>
        </w:rPr>
        <w:t>your family member/friend</w:t>
      </w:r>
      <w:r w:rsidRPr="00E45A89">
        <w:rPr>
          <w:rFonts w:ascii="Times New Roman" w:hAnsi="Times New Roman" w:cs="Times New Roman"/>
          <w:sz w:val="24"/>
          <w:szCs w:val="24"/>
        </w:rPr>
        <w:t>?</w:t>
      </w:r>
    </w:p>
    <w:p w14:paraId="71F6B0BF" w14:textId="77777777" w:rsidR="006B3289" w:rsidRDefault="006B3289" w:rsidP="006B3289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80071">
        <w:rPr>
          <w:rFonts w:ascii="Times New Roman" w:hAnsi="Times New Roman" w:cs="Times New Roman"/>
          <w:i/>
          <w:sz w:val="24"/>
          <w:szCs w:val="24"/>
        </w:rPr>
        <w:t>Promp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E78434" w14:textId="77777777" w:rsidR="006B3289" w:rsidRDefault="006B3289" w:rsidP="006B3289">
      <w:pPr>
        <w:pStyle w:val="ListParagraph"/>
        <w:numPr>
          <w:ilvl w:val="1"/>
          <w:numId w:val="3"/>
        </w:numPr>
        <w:ind w:left="1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value most about caring for your family member/friend?</w:t>
      </w:r>
    </w:p>
    <w:p w14:paraId="0FC77943" w14:textId="77777777" w:rsidR="006B3289" w:rsidRDefault="006B3289" w:rsidP="006B3289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45A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83C5EB" w14:textId="77777777" w:rsidR="006B3289" w:rsidRDefault="006B3289" w:rsidP="006B32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the most recent visit your family member/friend made to hospital (as an inpatient)?</w:t>
      </w:r>
    </w:p>
    <w:p w14:paraId="444CCC9F" w14:textId="77777777" w:rsidR="006B3289" w:rsidRDefault="006B3289" w:rsidP="006B328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152BA2A" w14:textId="77777777" w:rsidR="006B3289" w:rsidRDefault="006B3289" w:rsidP="006B32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the discharge of your family member/friend from hospital back home?</w:t>
      </w:r>
    </w:p>
    <w:p w14:paraId="6DBCC541" w14:textId="77777777" w:rsidR="006B3289" w:rsidRPr="00A0486E" w:rsidRDefault="006B3289" w:rsidP="006B3289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  <w:r w:rsidRPr="00A0486E">
        <w:rPr>
          <w:rFonts w:ascii="Times New Roman" w:hAnsi="Times New Roman" w:cs="Times New Roman"/>
          <w:i/>
          <w:sz w:val="24"/>
          <w:szCs w:val="24"/>
        </w:rPr>
        <w:t xml:space="preserve">Prompts </w:t>
      </w:r>
    </w:p>
    <w:p w14:paraId="7DE8534F" w14:textId="77777777" w:rsidR="006B3289" w:rsidRDefault="006B3289" w:rsidP="006B3289">
      <w:pPr>
        <w:pStyle w:val="ListParagraph"/>
        <w:numPr>
          <w:ilvl w:val="1"/>
          <w:numId w:val="2"/>
        </w:numPr>
        <w:ind w:left="1418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re you included in the discharge planning process/by the healthcare team in the discharge planning process? If so, how were you included? </w:t>
      </w:r>
    </w:p>
    <w:p w14:paraId="54D0F1E9" w14:textId="77777777" w:rsidR="006B3289" w:rsidRDefault="006B3289" w:rsidP="006B3289">
      <w:pPr>
        <w:pStyle w:val="ListParagraph"/>
        <w:numPr>
          <w:ilvl w:val="1"/>
          <w:numId w:val="2"/>
        </w:numPr>
        <w:ind w:left="1418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understand the care that your family member/friend needed after discharge?</w:t>
      </w:r>
    </w:p>
    <w:p w14:paraId="6EDD6D5B" w14:textId="77777777" w:rsidR="006B3289" w:rsidRDefault="006B3289" w:rsidP="006B3289">
      <w:pPr>
        <w:pStyle w:val="ListParagraph"/>
        <w:numPr>
          <w:ilvl w:val="1"/>
          <w:numId w:val="2"/>
        </w:numPr>
        <w:ind w:left="1418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you receive </w:t>
      </w:r>
      <w:proofErr w:type="gramStart"/>
      <w:r>
        <w:rPr>
          <w:rFonts w:ascii="Times New Roman" w:hAnsi="Times New Roman" w:cs="Times New Roman"/>
          <w:sz w:val="24"/>
          <w:szCs w:val="24"/>
        </w:rPr>
        <w:t>all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information that you needed to continue to provide support at home? </w:t>
      </w:r>
    </w:p>
    <w:p w14:paraId="3FB9239C" w14:textId="77777777" w:rsidR="006B3289" w:rsidRDefault="006B3289" w:rsidP="006B3289">
      <w:pPr>
        <w:pStyle w:val="ListParagraph"/>
        <w:numPr>
          <w:ilvl w:val="2"/>
          <w:numId w:val="2"/>
        </w:numPr>
        <w:ind w:left="1418" w:firstLine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nformation did you receive (written, verbal, other)? </w:t>
      </w:r>
    </w:p>
    <w:p w14:paraId="3C97F2B6" w14:textId="77777777" w:rsidR="006B3289" w:rsidRDefault="006B3289" w:rsidP="006B3289">
      <w:pPr>
        <w:pStyle w:val="ListParagraph"/>
        <w:numPr>
          <w:ilvl w:val="2"/>
          <w:numId w:val="2"/>
        </w:numPr>
        <w:ind w:left="1418" w:firstLine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nformation was missed? </w:t>
      </w:r>
    </w:p>
    <w:p w14:paraId="2C46FE32" w14:textId="77777777" w:rsidR="006B3289" w:rsidRDefault="006B3289" w:rsidP="006B3289">
      <w:pPr>
        <w:pStyle w:val="ListParagraph"/>
        <w:numPr>
          <w:ilvl w:val="1"/>
          <w:numId w:val="2"/>
        </w:numPr>
        <w:ind w:left="1418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you satisfied with the way that the hospital discharged your family member/friend? Why/Why not</w:t>
      </w:r>
      <w:r w:rsidRPr="00FA4DF9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A9281FB" w14:textId="77777777" w:rsidR="006B3289" w:rsidRDefault="006B3289" w:rsidP="006B3289">
      <w:pPr>
        <w:pStyle w:val="ListParagraph"/>
        <w:numPr>
          <w:ilvl w:val="1"/>
          <w:numId w:val="2"/>
        </w:numPr>
        <w:ind w:left="1418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your experience with the health care team in hospital? Re:</w:t>
      </w:r>
    </w:p>
    <w:p w14:paraId="21914E68" w14:textId="77777777" w:rsidR="006B3289" w:rsidRDefault="006B3289" w:rsidP="006B32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ess to the team</w:t>
      </w:r>
      <w:r w:rsidRPr="00FA4D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/ contacting the team</w:t>
      </w:r>
    </w:p>
    <w:p w14:paraId="5E79A58D" w14:textId="77777777" w:rsidR="006B3289" w:rsidRDefault="006B3289" w:rsidP="006B32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ing involved in discharge planning</w:t>
      </w:r>
    </w:p>
    <w:p w14:paraId="7BD0EDC8" w14:textId="77777777" w:rsidR="006B3289" w:rsidRPr="00FA4DF9" w:rsidRDefault="006B3289" w:rsidP="006B32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sistent messages</w:t>
      </w:r>
    </w:p>
    <w:p w14:paraId="193F1083" w14:textId="77777777" w:rsidR="006B3289" w:rsidRDefault="006B3289" w:rsidP="006B3289">
      <w:pPr>
        <w:pStyle w:val="ListParagraph"/>
        <w:numPr>
          <w:ilvl w:val="1"/>
          <w:numId w:val="2"/>
        </w:numPr>
        <w:ind w:left="1418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services came to visit at home?</w:t>
      </w:r>
    </w:p>
    <w:p w14:paraId="23693900" w14:textId="77777777" w:rsidR="006B3289" w:rsidRDefault="006B3289" w:rsidP="006B3289">
      <w:pPr>
        <w:pStyle w:val="ListParagraph"/>
        <w:numPr>
          <w:ilvl w:val="1"/>
          <w:numId w:val="2"/>
        </w:numPr>
        <w:ind w:left="1418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your input as a carer actively sought out by the home care service? If so, how?</w:t>
      </w:r>
    </w:p>
    <w:p w14:paraId="16BC6C73" w14:textId="77777777" w:rsidR="006B3289" w:rsidRDefault="006B3289" w:rsidP="006B3289">
      <w:pPr>
        <w:pStyle w:val="ListParagraph"/>
        <w:numPr>
          <w:ilvl w:val="1"/>
          <w:numId w:val="2"/>
        </w:numPr>
        <w:ind w:left="1418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important about the support you received at home after discharge?</w:t>
      </w:r>
    </w:p>
    <w:p w14:paraId="55993B23" w14:textId="77777777" w:rsidR="006B3289" w:rsidRDefault="006B3289" w:rsidP="006B3289">
      <w:pPr>
        <w:pStyle w:val="ListParagraph"/>
        <w:numPr>
          <w:ilvl w:val="1"/>
          <w:numId w:val="2"/>
        </w:numPr>
        <w:ind w:left="1418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you satisfied with the way that the community providers supported you at home after the discharge of your family member/friend?</w:t>
      </w:r>
    </w:p>
    <w:p w14:paraId="727E92DE" w14:textId="77777777" w:rsidR="006B3289" w:rsidRDefault="006B3289" w:rsidP="006B32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home care meet your expectations? (Please expand on your answer)</w:t>
      </w:r>
    </w:p>
    <w:p w14:paraId="7CD530BA" w14:textId="77777777" w:rsidR="006B3289" w:rsidRPr="00C6141C" w:rsidRDefault="006B3289" w:rsidP="006B328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9BB46EF" w14:textId="77777777" w:rsidR="006B3289" w:rsidRDefault="006B3289" w:rsidP="006B32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at was done well in the discharge process?</w:t>
      </w:r>
    </w:p>
    <w:p w14:paraId="409CFFF0" w14:textId="77777777" w:rsidR="006B3289" w:rsidRDefault="006B3289" w:rsidP="006B328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2136E1B" w14:textId="77777777" w:rsidR="006B3289" w:rsidRDefault="006B3289" w:rsidP="006B32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hings were missing in the discharge process?</w:t>
      </w:r>
    </w:p>
    <w:p w14:paraId="1E73EC6F" w14:textId="77777777" w:rsidR="006B3289" w:rsidRPr="00AD36F8" w:rsidRDefault="006B3289" w:rsidP="006B328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0422402" w14:textId="77777777" w:rsidR="006B3289" w:rsidRPr="00AD36F8" w:rsidRDefault="006B3289" w:rsidP="006B32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D36F8">
        <w:rPr>
          <w:rFonts w:ascii="Times New Roman" w:hAnsi="Times New Roman" w:cs="Times New Roman"/>
          <w:sz w:val="24"/>
          <w:szCs w:val="24"/>
        </w:rPr>
        <w:t>What was the most important thing about the discharge?</w:t>
      </w:r>
    </w:p>
    <w:p w14:paraId="72C2DC85" w14:textId="03CD1E80" w:rsidR="00C43E72" w:rsidRDefault="002D78CD"/>
    <w:p w14:paraId="6F17CDE4" w14:textId="7F42A946" w:rsidR="002D78CD" w:rsidRDefault="002D78CD"/>
    <w:p w14:paraId="445FF4C2" w14:textId="7D7DD3A3" w:rsidR="002D78CD" w:rsidRPr="007C1938" w:rsidRDefault="002D78CD" w:rsidP="002D78C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mi-structured interview q</w:t>
      </w:r>
      <w:r w:rsidRPr="007C1938">
        <w:rPr>
          <w:rFonts w:ascii="Arial" w:hAnsi="Arial" w:cs="Arial"/>
          <w:sz w:val="24"/>
          <w:szCs w:val="24"/>
        </w:rPr>
        <w:t>uestions</w:t>
      </w:r>
      <w:r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Healthcare practitioners</w:t>
      </w:r>
      <w:r w:rsidRPr="007C1938">
        <w:rPr>
          <w:rFonts w:ascii="Arial" w:hAnsi="Arial" w:cs="Arial"/>
          <w:sz w:val="24"/>
          <w:szCs w:val="24"/>
        </w:rPr>
        <w:t xml:space="preserve"> </w:t>
      </w:r>
    </w:p>
    <w:p w14:paraId="5C490F27" w14:textId="77777777" w:rsidR="002D78CD" w:rsidRPr="002D78CD" w:rsidRDefault="002D78CD" w:rsidP="002D78CD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D78CD">
        <w:rPr>
          <w:rFonts w:ascii="Times New Roman" w:hAnsi="Times New Roman" w:cs="Times New Roman"/>
          <w:sz w:val="24"/>
          <w:szCs w:val="24"/>
        </w:rPr>
        <w:t>Can you tell me about engaging informal carers (family, friends, neighbours) in discharge and transitional care of older people from hospital to home?</w:t>
      </w:r>
    </w:p>
    <w:p w14:paraId="79D7236E" w14:textId="5F2CFE3D" w:rsidR="002D78CD" w:rsidRDefault="002D78CD" w:rsidP="002D78C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78CD">
        <w:rPr>
          <w:rFonts w:ascii="Times New Roman" w:hAnsi="Times New Roman" w:cs="Times New Roman"/>
          <w:sz w:val="24"/>
          <w:szCs w:val="24"/>
        </w:rPr>
        <w:t>What is your experience of engaging with carers about discharge planning for older adults?</w:t>
      </w:r>
    </w:p>
    <w:p w14:paraId="5C2244E6" w14:textId="77777777" w:rsidR="002D78CD" w:rsidRPr="002D78CD" w:rsidRDefault="002D78CD" w:rsidP="002D78CD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77321D" w14:textId="29BA041F" w:rsidR="002D78CD" w:rsidRDefault="002D78CD" w:rsidP="002D78C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78CD">
        <w:rPr>
          <w:rFonts w:ascii="Times New Roman" w:hAnsi="Times New Roman" w:cs="Times New Roman"/>
          <w:sz w:val="24"/>
          <w:szCs w:val="24"/>
        </w:rPr>
        <w:t xml:space="preserve">How do you engage with informal carers re hospital discharge? </w:t>
      </w:r>
    </w:p>
    <w:p w14:paraId="603CE78F" w14:textId="77777777" w:rsidR="002D78CD" w:rsidRPr="002D78CD" w:rsidRDefault="002D78CD" w:rsidP="002D78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CA65D0" w14:textId="0C6FD037" w:rsidR="002D78CD" w:rsidRDefault="002D78CD" w:rsidP="002D78C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78CD">
        <w:rPr>
          <w:rFonts w:ascii="Times New Roman" w:hAnsi="Times New Roman" w:cs="Times New Roman"/>
          <w:sz w:val="24"/>
          <w:szCs w:val="24"/>
        </w:rPr>
        <w:t>How might engaging with informal carers be useful? Prompt: How might it be of value?</w:t>
      </w:r>
    </w:p>
    <w:p w14:paraId="38938BCC" w14:textId="77777777" w:rsidR="002D78CD" w:rsidRPr="002D78CD" w:rsidRDefault="002D78CD" w:rsidP="002D78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B0D041" w14:textId="1C33EA38" w:rsidR="002D78CD" w:rsidRDefault="002D78CD" w:rsidP="002D78C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78CD">
        <w:rPr>
          <w:rFonts w:ascii="Times New Roman" w:hAnsi="Times New Roman" w:cs="Times New Roman"/>
          <w:sz w:val="24"/>
          <w:szCs w:val="24"/>
        </w:rPr>
        <w:t xml:space="preserve">What skills and training do you have in engaging with informal carers re hospital discharge? </w:t>
      </w:r>
    </w:p>
    <w:p w14:paraId="0EAD2942" w14:textId="77777777" w:rsidR="002D78CD" w:rsidRPr="002D78CD" w:rsidRDefault="002D78CD" w:rsidP="002D78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321279" w14:textId="4B6EC66E" w:rsidR="002D78CD" w:rsidRDefault="002D78CD" w:rsidP="002D78C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78CD">
        <w:rPr>
          <w:rFonts w:ascii="Times New Roman" w:hAnsi="Times New Roman" w:cs="Times New Roman"/>
          <w:sz w:val="24"/>
          <w:szCs w:val="24"/>
        </w:rPr>
        <w:t>In your experience, can you describe what has been the best thing that has happened in engaging with informal carers during older adults’ discharge/care transition?</w:t>
      </w:r>
    </w:p>
    <w:p w14:paraId="73BF41C7" w14:textId="77777777" w:rsidR="002D78CD" w:rsidRPr="002D78CD" w:rsidRDefault="002D78CD" w:rsidP="002D78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FB8306" w14:textId="3AB4550F" w:rsidR="002D78CD" w:rsidRDefault="002D78CD" w:rsidP="002D78C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78CD">
        <w:rPr>
          <w:rFonts w:ascii="Times New Roman" w:hAnsi="Times New Roman" w:cs="Times New Roman"/>
          <w:sz w:val="24"/>
          <w:szCs w:val="24"/>
        </w:rPr>
        <w:t>What is the worst thing that has happened in engaging with informal carers during older adults’ discharge/care transition?</w:t>
      </w:r>
    </w:p>
    <w:p w14:paraId="332FE828" w14:textId="77777777" w:rsidR="002D78CD" w:rsidRPr="002D78CD" w:rsidRDefault="002D78CD" w:rsidP="002D78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DE5992" w14:textId="6283E866" w:rsidR="002D78CD" w:rsidRDefault="002D78CD" w:rsidP="002D78C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78CD">
        <w:rPr>
          <w:rFonts w:ascii="Times New Roman" w:hAnsi="Times New Roman" w:cs="Times New Roman"/>
          <w:sz w:val="24"/>
          <w:szCs w:val="24"/>
        </w:rPr>
        <w:t>What would help you to engage with informal carers during older adults’ hospital discharge/care transition? Prompts: What facilitates engaging with informal carers during older adults’ care transitions? What are the barriers to engaging with informal carers during older adults’ care transitions?</w:t>
      </w:r>
    </w:p>
    <w:p w14:paraId="79778CE8" w14:textId="77777777" w:rsidR="002D78CD" w:rsidRPr="002D78CD" w:rsidRDefault="002D78CD" w:rsidP="002D78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1EE818" w14:textId="43A589F9" w:rsidR="002D78CD" w:rsidRDefault="002D78CD" w:rsidP="002D78C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78CD">
        <w:rPr>
          <w:rFonts w:ascii="Times New Roman" w:hAnsi="Times New Roman" w:cs="Times New Roman"/>
          <w:sz w:val="24"/>
          <w:szCs w:val="24"/>
        </w:rPr>
        <w:t>Lastly, is there something that I should have asked you about supporting informal carers re discharge and transition of older adults from hospital to home that I have not?</w:t>
      </w:r>
    </w:p>
    <w:p w14:paraId="40AAE6AE" w14:textId="77777777" w:rsidR="002D78CD" w:rsidRPr="002D78CD" w:rsidRDefault="002D78CD" w:rsidP="002D78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BAA115" w14:textId="77777777" w:rsidR="002D78CD" w:rsidRPr="002D78CD" w:rsidRDefault="002D78CD" w:rsidP="002D78C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78CD">
        <w:rPr>
          <w:rFonts w:ascii="Times New Roman" w:hAnsi="Times New Roman" w:cs="Times New Roman"/>
          <w:sz w:val="24"/>
          <w:szCs w:val="24"/>
        </w:rPr>
        <w:t>Is there anything else about your experience that you think is important for us to know?</w:t>
      </w:r>
    </w:p>
    <w:p w14:paraId="4A5FE7B6" w14:textId="77777777" w:rsidR="002D78CD" w:rsidRDefault="002D78CD"/>
    <w:sectPr w:rsidR="002D78CD" w:rsidSect="00E559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00DB8"/>
    <w:multiLevelType w:val="hybridMultilevel"/>
    <w:tmpl w:val="FC1A2E9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F25B7E"/>
    <w:multiLevelType w:val="hybridMultilevel"/>
    <w:tmpl w:val="7DF0CA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181164"/>
    <w:multiLevelType w:val="hybridMultilevel"/>
    <w:tmpl w:val="4ABA37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BB3A91"/>
    <w:multiLevelType w:val="hybridMultilevel"/>
    <w:tmpl w:val="3B8AB0F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684743842">
    <w:abstractNumId w:val="2"/>
  </w:num>
  <w:num w:numId="2" w16cid:durableId="1053191737">
    <w:abstractNumId w:val="0"/>
  </w:num>
  <w:num w:numId="3" w16cid:durableId="1593782512">
    <w:abstractNumId w:val="3"/>
  </w:num>
  <w:num w:numId="4" w16cid:durableId="745415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289"/>
    <w:rsid w:val="00071558"/>
    <w:rsid w:val="000A5FE2"/>
    <w:rsid w:val="000B7461"/>
    <w:rsid w:val="000E2B3D"/>
    <w:rsid w:val="001520FF"/>
    <w:rsid w:val="0017793B"/>
    <w:rsid w:val="00184526"/>
    <w:rsid w:val="0019462D"/>
    <w:rsid w:val="001E1058"/>
    <w:rsid w:val="002125F6"/>
    <w:rsid w:val="002D78CD"/>
    <w:rsid w:val="003370FF"/>
    <w:rsid w:val="003C315A"/>
    <w:rsid w:val="003F155A"/>
    <w:rsid w:val="004025EC"/>
    <w:rsid w:val="0040260C"/>
    <w:rsid w:val="0045501D"/>
    <w:rsid w:val="004817ED"/>
    <w:rsid w:val="0058004A"/>
    <w:rsid w:val="005B6479"/>
    <w:rsid w:val="005C0847"/>
    <w:rsid w:val="005D5595"/>
    <w:rsid w:val="00604353"/>
    <w:rsid w:val="006532A5"/>
    <w:rsid w:val="00653747"/>
    <w:rsid w:val="006B3289"/>
    <w:rsid w:val="007B49CB"/>
    <w:rsid w:val="007B73C0"/>
    <w:rsid w:val="007C0097"/>
    <w:rsid w:val="007F3854"/>
    <w:rsid w:val="007F5DDE"/>
    <w:rsid w:val="007F6279"/>
    <w:rsid w:val="00851014"/>
    <w:rsid w:val="00854072"/>
    <w:rsid w:val="008C3710"/>
    <w:rsid w:val="00924283"/>
    <w:rsid w:val="00977D91"/>
    <w:rsid w:val="009C41E4"/>
    <w:rsid w:val="00A9039A"/>
    <w:rsid w:val="00AA4FFE"/>
    <w:rsid w:val="00BC008C"/>
    <w:rsid w:val="00BD0D5C"/>
    <w:rsid w:val="00CF07BF"/>
    <w:rsid w:val="00D9469A"/>
    <w:rsid w:val="00E5594C"/>
    <w:rsid w:val="00EF0140"/>
    <w:rsid w:val="00F133C4"/>
    <w:rsid w:val="00F6720B"/>
    <w:rsid w:val="00FC107E"/>
    <w:rsid w:val="00FC3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6A45A"/>
  <w15:chartTrackingRefBased/>
  <w15:docId w15:val="{135EB147-9705-2B4A-87F6-388B6A749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28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2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07</Words>
  <Characters>3017</Characters>
  <Application>Microsoft Office Word</Application>
  <DocSecurity>0</DocSecurity>
  <Lines>79</Lines>
  <Paragraphs>42</Paragraphs>
  <ScaleCrop>false</ScaleCrop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Allen</dc:creator>
  <cp:keywords/>
  <dc:description/>
  <cp:lastModifiedBy>Jacqui Allen</cp:lastModifiedBy>
  <cp:revision>3</cp:revision>
  <dcterms:created xsi:type="dcterms:W3CDTF">2022-08-04T02:40:00Z</dcterms:created>
  <dcterms:modified xsi:type="dcterms:W3CDTF">2022-08-04T03:15:00Z</dcterms:modified>
</cp:coreProperties>
</file>